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0BA9F" w14:textId="77777777" w:rsidR="00F17589" w:rsidRDefault="008C55CF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385"/>
        <w:gridCol w:w="542"/>
        <w:gridCol w:w="3017"/>
        <w:gridCol w:w="3396"/>
      </w:tblGrid>
      <w:tr w:rsidR="00F17589" w14:paraId="4A80997E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18A4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0BDD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17A4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E03F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F17589" w14:paraId="0C667EB9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D50FD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8C80F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FD299" w14:textId="77777777" w:rsidR="00F17589" w:rsidRDefault="00F1758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F07AE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</w:tr>
      <w:tr w:rsidR="00F17589" w14:paraId="29C5E7B7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830E2" w14:textId="77777777" w:rsidR="00F17589" w:rsidRDefault="00F1758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83859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69DE6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46C28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, line 1</w:t>
            </w:r>
          </w:p>
        </w:tc>
      </w:tr>
      <w:tr w:rsidR="00F17589" w14:paraId="6A30D0CA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71F43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727A1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8209B" w14:textId="77777777" w:rsidR="00F17589" w:rsidRDefault="00F1758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C156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</w:tr>
      <w:tr w:rsidR="00F17589" w14:paraId="78C427CE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B956" w14:textId="77777777" w:rsidR="00F17589" w:rsidRDefault="00F1758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0FDEB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A0CF1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F5B09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F17589" w14:paraId="15B84CF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0B3D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3F150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4ED9" w14:textId="77777777" w:rsidR="00F17589" w:rsidRDefault="00F1758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6AAED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</w:tr>
      <w:tr w:rsidR="00F17589" w14:paraId="4D78D8F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D9E22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689A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1A526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98E66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¶ 1–2</w:t>
            </w:r>
          </w:p>
        </w:tc>
      </w:tr>
      <w:tr w:rsidR="00F17589" w14:paraId="2026005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84397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5B2C1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740BF" w14:textId="77777777" w:rsidR="00F17589" w:rsidRDefault="00F1758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C6CA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</w:tr>
      <w:tr w:rsidR="00F17589" w14:paraId="519B84C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7AB9F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FDE70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522EB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935A3" w14:textId="52FCA695" w:rsidR="00F17589" w:rsidRDefault="00E44183">
            <w:pPr>
              <w:spacing w:before="100" w:after="100"/>
              <w:ind w:left="100" w:right="100"/>
              <w:jc w:val="center"/>
            </w:pPr>
            <w:r w:rsidRPr="00E4418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Economic Evaluation, ¶ 1</w:t>
            </w:r>
          </w:p>
        </w:tc>
      </w:tr>
      <w:tr w:rsidR="00F17589" w14:paraId="3833B21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D872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C82AE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E0AF4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6FFE5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Participants, ¶ 1</w:t>
            </w:r>
          </w:p>
        </w:tc>
      </w:tr>
      <w:tr w:rsidR="00F17589" w14:paraId="0510165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3AAD1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CEFF0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DA620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AEE98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Setting &amp; Data Sources, ¶ 1</w:t>
            </w:r>
          </w:p>
        </w:tc>
      </w:tr>
      <w:tr w:rsidR="00F17589" w14:paraId="0563B4D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4AD6A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D97BE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344DE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5C141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Intervention &amp; Usual Care, ¶ 1</w:t>
            </w:r>
          </w:p>
        </w:tc>
      </w:tr>
      <w:tr w:rsidR="00F17589" w14:paraId="180682E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CF72A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2F168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3F2E2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9823E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Economic Evaluation, ¶ 1</w:t>
            </w:r>
          </w:p>
        </w:tc>
      </w:tr>
      <w:tr w:rsidR="00F17589" w14:paraId="1253FED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A86C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F0768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0842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9FE6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Economic Evaluation, ¶ 1</w:t>
            </w:r>
          </w:p>
        </w:tc>
      </w:tr>
      <w:tr w:rsidR="00F17589" w14:paraId="22C7BD7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35D9C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B00A9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54F2D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B4DE3" w14:textId="3C69A0BA" w:rsidR="00F17589" w:rsidRDefault="00955A6C">
            <w:pPr>
              <w:spacing w:before="100" w:after="100"/>
              <w:ind w:left="100" w:right="100"/>
              <w:jc w:val="center"/>
            </w:pPr>
            <w:r w:rsidRPr="00955A6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; 60-day time horizon, so no discounting was applied.</w:t>
            </w:r>
          </w:p>
        </w:tc>
      </w:tr>
      <w:tr w:rsidR="00F17589" w14:paraId="65AF657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BE9A0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E7AD6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4A2B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93913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Outcomes &amp; Covariates, ¶ 1</w:t>
            </w:r>
          </w:p>
        </w:tc>
      </w:tr>
      <w:tr w:rsidR="00F17589" w14:paraId="1616B0B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57994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5DE55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F4C3A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35BF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Outcomes &amp; Covariates, ¶ 2</w:t>
            </w:r>
          </w:p>
        </w:tc>
      </w:tr>
      <w:tr w:rsidR="00F17589" w14:paraId="4066975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052A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0E4C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6522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95ED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Outcomes &amp; Covariates, ¶ 3</w:t>
            </w:r>
          </w:p>
        </w:tc>
      </w:tr>
      <w:tr w:rsidR="00F17589" w14:paraId="2AD0ECB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A4B3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03FAA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5864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6C2EE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Economic Evaluation, ¶ 2</w:t>
            </w:r>
          </w:p>
        </w:tc>
      </w:tr>
      <w:tr w:rsidR="00F17589" w14:paraId="6B0E834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200A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DC06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7BB75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F32D9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Economic Evaluation, ¶ 2</w:t>
            </w:r>
          </w:p>
        </w:tc>
      </w:tr>
      <w:tr w:rsidR="00F17589" w14:paraId="60F25B1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F0978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B0FF1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F781B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F587B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Economic Evaluation, ¶ 3</w:t>
            </w:r>
          </w:p>
        </w:tc>
      </w:tr>
      <w:tr w:rsidR="00F17589" w14:paraId="592B6F7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E9897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0BB02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39FB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42E92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Economic Evaluation, ¶ 3–4</w:t>
            </w:r>
          </w:p>
        </w:tc>
      </w:tr>
      <w:tr w:rsidR="00F17589" w14:paraId="285C8D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F9BDD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B6E9C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444A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BC11F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Sensitivity / Subgroup Analyses, ¶ 1</w:t>
            </w:r>
          </w:p>
        </w:tc>
      </w:tr>
      <w:tr w:rsidR="00F17589" w14:paraId="38F405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3BB1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B811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B1195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74CE" w14:textId="5D40A02D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Economic Evaluation, final ¶ (equity-weighted ICERs; Table S9)</w:t>
            </w:r>
          </w:p>
        </w:tc>
      </w:tr>
      <w:tr w:rsidR="00F17589" w14:paraId="561A460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5E4C3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5C689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E4A5D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7AE65" w14:textId="34AB3C85" w:rsidR="00F17589" w:rsidRDefault="00955A6C">
            <w:pPr>
              <w:spacing w:before="100" w:after="100"/>
              <w:ind w:left="100" w:right="100"/>
              <w:jc w:val="center"/>
            </w:pPr>
            <w:r w:rsidRPr="00955A6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conomic methods (nonparametric bootstrap [2,000 replications] and probabilistic sensitivity analysis); Economic outcomes; Appendix S1 (cost planes, acceptability curves, and deterministic low/high scenario analysis).</w:t>
            </w:r>
          </w:p>
        </w:tc>
      </w:tr>
      <w:tr w:rsidR="00F17589" w14:paraId="3904909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CBB74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02D3B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3ECF9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703AC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– Intervention &amp; Usual Care, final sentence</w:t>
            </w:r>
          </w:p>
        </w:tc>
      </w:tr>
      <w:tr w:rsidR="00F17589" w14:paraId="143F825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B9FAF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9EA92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AF63" w14:textId="77777777" w:rsidR="00F17589" w:rsidRDefault="00F1758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D6CB1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</w:tr>
      <w:tr w:rsidR="00F17589" w14:paraId="4DF80A8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0F3C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A6EC1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7A28D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3DD27" w14:textId="0580A400" w:rsidR="00F17589" w:rsidRDefault="00955A6C">
            <w:pPr>
              <w:spacing w:before="100" w:after="100"/>
              <w:ind w:left="100" w:right="100"/>
              <w:jc w:val="center"/>
            </w:pPr>
            <w:r w:rsidRPr="00955A6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conomic methods; Table S5 (step-wise 60-day savings and ROI inputs); Table 1; Appendix S1 deterministic low/high scenario analysis.</w:t>
            </w:r>
          </w:p>
        </w:tc>
      </w:tr>
      <w:tr w:rsidR="00F17589" w14:paraId="5050E77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852A1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6BAD0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8C9D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42EB6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 – Economic Outcomes, ¶ 1–2</w:t>
            </w:r>
          </w:p>
        </w:tc>
      </w:tr>
      <w:tr w:rsidR="00F17589" w14:paraId="6AF1F44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D8B7D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D1586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F8AB9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BB43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 – Economic Outcomes, ¶ 2</w:t>
            </w:r>
          </w:p>
        </w:tc>
      </w:tr>
      <w:tr w:rsidR="00F17589" w14:paraId="3812EAC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5E44B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4059C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0EE2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FCC71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 – Implications, ¶ 2</w:t>
            </w:r>
          </w:p>
        </w:tc>
      </w:tr>
      <w:tr w:rsidR="00F17589" w14:paraId="02B9A06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E66F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304FF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367DA" w14:textId="77777777" w:rsidR="00F17589" w:rsidRDefault="00F1758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3FF66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</w:tr>
      <w:tr w:rsidR="00F17589" w14:paraId="0739DE2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7488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4457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A5FA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56900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, ¶ 3–4</w:t>
            </w:r>
          </w:p>
        </w:tc>
      </w:tr>
      <w:tr w:rsidR="00F17589" w14:paraId="242AD2D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D082A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065A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39565" w14:textId="77777777" w:rsidR="00F17589" w:rsidRDefault="00F1758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1059" w14:textId="77777777" w:rsidR="00F17589" w:rsidRDefault="00F17589">
            <w:pPr>
              <w:spacing w:before="100" w:after="100"/>
              <w:ind w:left="100" w:right="100"/>
              <w:jc w:val="center"/>
            </w:pPr>
          </w:p>
        </w:tc>
      </w:tr>
      <w:tr w:rsidR="00F17589" w14:paraId="57CAD66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757E7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3F712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4DF0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CAAA2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ding section (back-matter)</w:t>
            </w:r>
          </w:p>
        </w:tc>
      </w:tr>
      <w:tr w:rsidR="00F17589" w14:paraId="4674F23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0072F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060C6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8FCE" w14:textId="77777777" w:rsidR="00F17589" w:rsidRDefault="008C55CF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29FAF" w14:textId="77777777" w:rsidR="00F17589" w:rsidRDefault="008C55C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flict of Interest section (back-matter)</w:t>
            </w:r>
          </w:p>
        </w:tc>
      </w:tr>
    </w:tbl>
    <w:p w14:paraId="0F7CE25A" w14:textId="77777777" w:rsidR="00F17589" w:rsidRDefault="008C55CF">
      <w:pPr>
        <w:pStyle w:val="FirstParagraph"/>
      </w:pPr>
      <w:r>
        <w:t> </w:t>
      </w:r>
    </w:p>
    <w:p w14:paraId="45045D47" w14:textId="77777777" w:rsidR="00F17589" w:rsidRDefault="008C55CF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F17589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256BD" w14:textId="77777777" w:rsidR="00216828" w:rsidRDefault="00216828">
      <w:pPr>
        <w:spacing w:after="0"/>
      </w:pPr>
      <w:r>
        <w:separator/>
      </w:r>
    </w:p>
  </w:endnote>
  <w:endnote w:type="continuationSeparator" w:id="0">
    <w:p w14:paraId="13410F1C" w14:textId="77777777" w:rsidR="00216828" w:rsidRDefault="002168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155964" w14:textId="77777777" w:rsidR="00FC37A3" w:rsidRDefault="008C55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132373" w14:textId="77777777" w:rsidR="00FC37A3" w:rsidRDefault="00216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2BD94" w14:textId="77777777" w:rsidR="00216828" w:rsidRDefault="00216828">
      <w:r>
        <w:separator/>
      </w:r>
    </w:p>
  </w:footnote>
  <w:footnote w:type="continuationSeparator" w:id="0">
    <w:p w14:paraId="4C3A6EEF" w14:textId="77777777" w:rsidR="00216828" w:rsidRDefault="00216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62DCE5F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589"/>
    <w:rsid w:val="00075CA3"/>
    <w:rsid w:val="00216828"/>
    <w:rsid w:val="005719A9"/>
    <w:rsid w:val="008C55CF"/>
    <w:rsid w:val="008F0023"/>
    <w:rsid w:val="00955A6C"/>
    <w:rsid w:val="00E44183"/>
    <w:rsid w:val="00F175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232CD"/>
  <w15:docId w15:val="{0641A651-9F43-4975-BC22-20777A9F6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3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asha Sioni</cp:lastModifiedBy>
  <cp:revision>5</cp:revision>
  <dcterms:created xsi:type="dcterms:W3CDTF">2025-05-18T11:44:00Z</dcterms:created>
  <dcterms:modified xsi:type="dcterms:W3CDTF">2026-03-1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